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C7E" w:rsidRDefault="00413DA5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7350AE" wp14:editId="0CEB01EC">
                <wp:simplePos x="0" y="0"/>
                <wp:positionH relativeFrom="column">
                  <wp:posOffset>-523875</wp:posOffset>
                </wp:positionH>
                <wp:positionV relativeFrom="paragraph">
                  <wp:posOffset>1104900</wp:posOffset>
                </wp:positionV>
                <wp:extent cx="400050" cy="26670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3DA5" w:rsidRPr="00CD6D74" w:rsidRDefault="00413DA5" w:rsidP="00413DA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D6D7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1.25pt;margin-top:87pt;width:31.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" stroked="f">
                <v:textbox>
                  <w:txbxContent>
                    <w:p w:rsidR="00413DA5" w:rsidRPr="00CD6D74" w:rsidRDefault="00413DA5" w:rsidP="00413DA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CD6D7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7C8DA7A" wp14:editId="0F723A8A">
            <wp:extent cx="5943600" cy="2858947"/>
            <wp:effectExtent l="0" t="0" r="0" b="0"/>
            <wp:docPr id="1" name="Picture 1" descr="G:\zohre meta-analysis\meta-anthocyanins&amp;liver enzymes\final results.mea-anthocyanins&amp;liver\final results3.anthocyanins&amp;ALT\meta-anthocyanins&amp;ALT.meta-regression.duration3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zohre meta-analysis\meta-anthocyanins&amp;liver enzymes\final results.mea-anthocyanins&amp;liver\final results3.anthocyanins&amp;ALT\meta-anthocyanins&amp;ALT.meta-regression.duration3.w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58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5C7E" w:rsidRPr="00295C7E" w:rsidRDefault="00295C7E" w:rsidP="00295C7E"/>
    <w:p w:rsidR="00295C7E" w:rsidRPr="00295C7E" w:rsidRDefault="00295C7E" w:rsidP="00295C7E"/>
    <w:p w:rsidR="00295C7E" w:rsidRPr="00295C7E" w:rsidRDefault="00295C7E" w:rsidP="00295C7E"/>
    <w:p w:rsidR="00295C7E" w:rsidRPr="00295C7E" w:rsidRDefault="00295C7E" w:rsidP="00295C7E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B6B486" wp14:editId="613836A5">
                <wp:simplePos x="0" y="0"/>
                <wp:positionH relativeFrom="column">
                  <wp:posOffset>-523875</wp:posOffset>
                </wp:positionH>
                <wp:positionV relativeFrom="paragraph">
                  <wp:posOffset>1734185</wp:posOffset>
                </wp:positionV>
                <wp:extent cx="400050" cy="266700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5C7E" w:rsidRPr="00CD6D74" w:rsidRDefault="00295C7E" w:rsidP="00295C7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41.25pt;margin-top:136.55pt;width:31.5pt;height:2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" stroked="f">
                <v:textbox>
                  <w:txbxContent>
                    <w:p w:rsidR="00295C7E" w:rsidRPr="00CD6D74" w:rsidRDefault="00295C7E" w:rsidP="00295C7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295C7E" w:rsidRDefault="00295C7E" w:rsidP="00295C7E">
      <w:r>
        <w:rPr>
          <w:noProof/>
        </w:rPr>
        <w:drawing>
          <wp:anchor distT="0" distB="0" distL="114300" distR="114300" simplePos="0" relativeHeight="251660288" behindDoc="0" locked="0" layoutInCell="1" allowOverlap="1" wp14:anchorId="558C88E9" wp14:editId="0B6D3CF9">
            <wp:simplePos x="0" y="0"/>
            <wp:positionH relativeFrom="column">
              <wp:posOffset>0</wp:posOffset>
            </wp:positionH>
            <wp:positionV relativeFrom="paragraph">
              <wp:posOffset>39370</wp:posOffset>
            </wp:positionV>
            <wp:extent cx="5943600" cy="2858770"/>
            <wp:effectExtent l="0" t="0" r="0" b="0"/>
            <wp:wrapSquare wrapText="bothSides"/>
            <wp:docPr id="2" name="Picture 2" descr="G:\zohre meta-analysis\meta-anthocyanins&amp;liver enzymes\final results.mea-anthocyanins&amp;liver\final results3.anthocyanins&amp;AST\meta-anthocyanins&amp;AST.meta-regression.duration3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zohre meta-analysis\meta-anthocyanins&amp;liver enzymes\final results.mea-anthocyanins&amp;liver\final results3.anthocyanins&amp;AST\meta-anthocyanins&amp;AST.meta-regression.duration3.wm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5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95C7E" w:rsidRDefault="00295C7E" w:rsidP="00295C7E"/>
    <w:p w:rsidR="00905283" w:rsidRDefault="00905283" w:rsidP="00295C7E"/>
    <w:p w:rsidR="006B7A67" w:rsidRDefault="009E70FD" w:rsidP="00295C7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DDB732B" wp14:editId="76DE1EE5">
                <wp:simplePos x="0" y="0"/>
                <wp:positionH relativeFrom="column">
                  <wp:posOffset>-400050</wp:posOffset>
                </wp:positionH>
                <wp:positionV relativeFrom="paragraph">
                  <wp:posOffset>1114425</wp:posOffset>
                </wp:positionV>
                <wp:extent cx="400050" cy="26670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70FD" w:rsidRPr="00CD6D74" w:rsidRDefault="009E70FD" w:rsidP="009E70F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-31.5pt;margin-top:87.75pt;width:31.5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" stroked="f">
                <v:textbox>
                  <w:txbxContent>
                    <w:p w:rsidR="009E70FD" w:rsidRPr="00CD6D74" w:rsidRDefault="009E70FD" w:rsidP="009E70F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4037B6">
        <w:rPr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858770"/>
            <wp:effectExtent l="0" t="0" r="0" b="0"/>
            <wp:wrapSquare wrapText="bothSides"/>
            <wp:docPr id="4" name="Picture 4" descr="G:\zohre meta-analysis\meta-anthocyanins&amp;liver enzymes\final results.mea-anthocyanins&amp;liver\final results3.anthocyanins&amp;GGT\meta-anthocyanins&amp;GGT.DM2.meta-regression.duration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zohre meta-analysis\meta-anthocyanins&amp;liver enzymes\final results.mea-anthocyanins&amp;liver\final results3.anthocyanins&amp;GGT\meta-anthocyanins&amp;GGT.DM2.meta-regression.duration.w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5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B7A67" w:rsidRPr="006B7A67" w:rsidRDefault="006B7A67" w:rsidP="006B7A67"/>
    <w:p w:rsidR="006B7A67" w:rsidRDefault="006B7A67" w:rsidP="006B7A67"/>
    <w:p w:rsidR="006B7A67" w:rsidRPr="00FC1774" w:rsidRDefault="004965A9" w:rsidP="009D43BC">
      <w:pPr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bidi="fa-IR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bookmarkStart w:id="0" w:name="_GoBack"/>
      <w:bookmarkEnd w:id="0"/>
      <w:r w:rsidR="006B7A67" w:rsidRPr="00FC1774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9D43B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6B7A67" w:rsidRPr="00FC177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B7A67" w:rsidRPr="00FC1774">
        <w:rPr>
          <w:rFonts w:ascii="Times New Roman" w:hAnsi="Times New Roman" w:cs="Times New Roman"/>
          <w:sz w:val="20"/>
          <w:szCs w:val="20"/>
        </w:rPr>
        <w:t xml:space="preserve"> </w:t>
      </w:r>
      <w:r w:rsidR="006B7A67" w:rsidRPr="00FC1774">
        <w:rPr>
          <w:rFonts w:ascii="Times New Roman" w:eastAsia="Calibri" w:hAnsi="Times New Roman" w:cs="Times New Roman"/>
          <w:color w:val="000000"/>
          <w:sz w:val="20"/>
          <w:szCs w:val="20"/>
          <w:lang w:bidi="fa-IR"/>
        </w:rPr>
        <w:t xml:space="preserve">Meta-regression plots of the association between </w:t>
      </w:r>
      <w:r w:rsidR="00DE12F4">
        <w:rPr>
          <w:rFonts w:ascii="Times New Roman" w:eastAsia="Calibri" w:hAnsi="Times New Roman" w:cs="Times New Roman"/>
          <w:color w:val="000000"/>
          <w:sz w:val="20"/>
          <w:szCs w:val="20"/>
          <w:lang w:bidi="fa-IR"/>
        </w:rPr>
        <w:t xml:space="preserve">weighted </w:t>
      </w:r>
      <w:r w:rsidR="006B7A67" w:rsidRPr="00FC1774">
        <w:rPr>
          <w:rFonts w:ascii="Times New Roman" w:eastAsia="Calibri" w:hAnsi="Times New Roman" w:cs="Times New Roman"/>
          <w:color w:val="000000"/>
          <w:sz w:val="20"/>
          <w:szCs w:val="20"/>
          <w:lang w:bidi="fa-IR"/>
        </w:rPr>
        <w:t xml:space="preserve">mean difference in liver enzymes levels values (A: </w:t>
      </w:r>
      <w:r w:rsidR="003D6603" w:rsidRPr="00FC1774">
        <w:rPr>
          <w:rFonts w:ascii="Times New Roman" w:eastAsia="Calibri" w:hAnsi="Times New Roman" w:cs="Times New Roman"/>
          <w:color w:val="000000"/>
          <w:sz w:val="20"/>
          <w:szCs w:val="20"/>
          <w:lang w:bidi="fa-IR"/>
        </w:rPr>
        <w:t>Alanine aminotransferase</w:t>
      </w:r>
      <w:r w:rsidR="006B7A67" w:rsidRPr="00FC1774">
        <w:rPr>
          <w:rFonts w:ascii="Times New Roman" w:eastAsia="Calibri" w:hAnsi="Times New Roman" w:cs="Times New Roman"/>
          <w:color w:val="000000"/>
          <w:sz w:val="20"/>
          <w:szCs w:val="20"/>
          <w:lang w:bidi="fa-IR"/>
        </w:rPr>
        <w:t xml:space="preserve">, B: </w:t>
      </w:r>
      <w:r w:rsidR="003D6603" w:rsidRPr="00FC1774">
        <w:rPr>
          <w:rFonts w:ascii="Times New Roman" w:eastAsia="Calibri" w:hAnsi="Times New Roman" w:cs="Times New Roman"/>
          <w:color w:val="000000"/>
          <w:sz w:val="20"/>
          <w:szCs w:val="20"/>
          <w:lang w:bidi="fa-IR"/>
        </w:rPr>
        <w:t>Aspartate aminotransferase, C: Gamma-</w:t>
      </w:r>
      <w:proofErr w:type="spellStart"/>
      <w:r w:rsidR="003D6603" w:rsidRPr="00FC1774">
        <w:rPr>
          <w:rFonts w:ascii="Times New Roman" w:eastAsia="Calibri" w:hAnsi="Times New Roman" w:cs="Times New Roman"/>
          <w:color w:val="000000"/>
          <w:sz w:val="20"/>
          <w:szCs w:val="20"/>
          <w:lang w:bidi="fa-IR"/>
        </w:rPr>
        <w:t>glutamyl</w:t>
      </w:r>
      <w:proofErr w:type="spellEnd"/>
      <w:r w:rsidR="003D6603" w:rsidRPr="00FC1774">
        <w:rPr>
          <w:rFonts w:ascii="Times New Roman" w:eastAsia="Calibri" w:hAnsi="Times New Roman" w:cs="Times New Roman"/>
          <w:color w:val="000000"/>
          <w:sz w:val="20"/>
          <w:szCs w:val="20"/>
          <w:lang w:bidi="fa-IR"/>
        </w:rPr>
        <w:t xml:space="preserve"> </w:t>
      </w:r>
      <w:proofErr w:type="spellStart"/>
      <w:r w:rsidR="003D6603" w:rsidRPr="00FC1774">
        <w:rPr>
          <w:rFonts w:ascii="Times New Roman" w:eastAsia="Calibri" w:hAnsi="Times New Roman" w:cs="Times New Roman"/>
          <w:color w:val="000000"/>
          <w:sz w:val="20"/>
          <w:szCs w:val="20"/>
          <w:lang w:bidi="fa-IR"/>
        </w:rPr>
        <w:t>transferase</w:t>
      </w:r>
      <w:proofErr w:type="spellEnd"/>
      <w:r w:rsidR="006B7A67" w:rsidRPr="00FC1774">
        <w:rPr>
          <w:rFonts w:ascii="Times New Roman" w:eastAsia="Calibri" w:hAnsi="Times New Roman" w:cs="Times New Roman"/>
          <w:color w:val="000000"/>
          <w:sz w:val="20"/>
          <w:szCs w:val="20"/>
          <w:lang w:bidi="fa-IR"/>
        </w:rPr>
        <w:t xml:space="preserve">) after </w:t>
      </w:r>
      <w:proofErr w:type="spellStart"/>
      <w:r w:rsidR="006B7A67" w:rsidRPr="00FC1774">
        <w:rPr>
          <w:rFonts w:ascii="Times New Roman" w:eastAsia="Calibri" w:hAnsi="Times New Roman" w:cs="Times New Roman"/>
          <w:color w:val="000000"/>
          <w:sz w:val="20"/>
          <w:szCs w:val="20"/>
          <w:lang w:bidi="fa-IR"/>
        </w:rPr>
        <w:t>anthocyanins</w:t>
      </w:r>
      <w:proofErr w:type="spellEnd"/>
      <w:r w:rsidR="006B7A67" w:rsidRPr="00FC1774">
        <w:rPr>
          <w:rFonts w:ascii="Times New Roman" w:eastAsia="Calibri" w:hAnsi="Times New Roman" w:cs="Times New Roman"/>
          <w:color w:val="000000"/>
          <w:sz w:val="20"/>
          <w:szCs w:val="20"/>
          <w:lang w:bidi="fa-IR"/>
        </w:rPr>
        <w:t xml:space="preserve"> consumption with duration of trial. The size of each circle is inversely proportional to the variance of change.</w:t>
      </w:r>
    </w:p>
    <w:p w:rsidR="00295C7E" w:rsidRPr="00FC1774" w:rsidRDefault="00295C7E" w:rsidP="006B7A67">
      <w:pPr>
        <w:rPr>
          <w:sz w:val="18"/>
          <w:szCs w:val="18"/>
        </w:rPr>
      </w:pPr>
    </w:p>
    <w:sectPr w:rsidR="00295C7E" w:rsidRPr="00FC1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3495" w:rsidRDefault="004B3495" w:rsidP="00295C7E">
      <w:pPr>
        <w:spacing w:after="0" w:line="240" w:lineRule="auto"/>
      </w:pPr>
      <w:r>
        <w:separator/>
      </w:r>
    </w:p>
  </w:endnote>
  <w:endnote w:type="continuationSeparator" w:id="0">
    <w:p w:rsidR="004B3495" w:rsidRDefault="004B3495" w:rsidP="00295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3495" w:rsidRDefault="004B3495" w:rsidP="00295C7E">
      <w:pPr>
        <w:spacing w:after="0" w:line="240" w:lineRule="auto"/>
      </w:pPr>
      <w:r>
        <w:separator/>
      </w:r>
    </w:p>
  </w:footnote>
  <w:footnote w:type="continuationSeparator" w:id="0">
    <w:p w:rsidR="004B3495" w:rsidRDefault="004B3495" w:rsidP="00295C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EEC"/>
    <w:rsid w:val="00295C7E"/>
    <w:rsid w:val="003D6603"/>
    <w:rsid w:val="004037B6"/>
    <w:rsid w:val="00413DA5"/>
    <w:rsid w:val="004965A9"/>
    <w:rsid w:val="004B3495"/>
    <w:rsid w:val="006B7A67"/>
    <w:rsid w:val="0077186E"/>
    <w:rsid w:val="00905283"/>
    <w:rsid w:val="009436E7"/>
    <w:rsid w:val="009B263A"/>
    <w:rsid w:val="009D43BC"/>
    <w:rsid w:val="009E70FD"/>
    <w:rsid w:val="00D33EEC"/>
    <w:rsid w:val="00DE12F4"/>
    <w:rsid w:val="00FC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D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DA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95C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C7E"/>
  </w:style>
  <w:style w:type="paragraph" w:styleId="Footer">
    <w:name w:val="footer"/>
    <w:basedOn w:val="Normal"/>
    <w:link w:val="FooterChar"/>
    <w:uiPriority w:val="99"/>
    <w:unhideWhenUsed/>
    <w:rsid w:val="00295C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C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D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DA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95C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C7E"/>
  </w:style>
  <w:style w:type="paragraph" w:styleId="Footer">
    <w:name w:val="footer"/>
    <w:basedOn w:val="Normal"/>
    <w:link w:val="FooterChar"/>
    <w:uiPriority w:val="99"/>
    <w:unhideWhenUsed/>
    <w:rsid w:val="00295C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C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0</cp:revision>
  <dcterms:created xsi:type="dcterms:W3CDTF">2021-01-09T12:33:00Z</dcterms:created>
  <dcterms:modified xsi:type="dcterms:W3CDTF">2021-01-25T17:07:00Z</dcterms:modified>
</cp:coreProperties>
</file>